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20" w:type="dxa"/>
        <w:tblLook w:val="04A0" w:firstRow="1" w:lastRow="0" w:firstColumn="1" w:lastColumn="0" w:noHBand="0" w:noVBand="1"/>
      </w:tblPr>
      <w:tblGrid>
        <w:gridCol w:w="1105"/>
        <w:gridCol w:w="1038"/>
        <w:gridCol w:w="608"/>
        <w:gridCol w:w="1655"/>
        <w:gridCol w:w="772"/>
        <w:gridCol w:w="1855"/>
        <w:gridCol w:w="1722"/>
      </w:tblGrid>
      <w:tr w:rsidR="00CC6C97" w:rsidRPr="00CC6C97" w14:paraId="2677B608" w14:textId="77777777" w:rsidTr="00CC6C97">
        <w:trPr>
          <w:trHeight w:val="292"/>
        </w:trPr>
        <w:tc>
          <w:tcPr>
            <w:tcW w:w="872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8EBB7" w14:textId="5C2BD2DB" w:rsidR="00CC6C97" w:rsidRPr="00CC6C97" w:rsidRDefault="00CC6C97" w:rsidP="00CC6C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Table 1. </w:t>
            </w: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Ba</w:t>
            </w:r>
            <w:r w:rsidR="00D86FEB">
              <w:rPr>
                <w:rFonts w:ascii="Arial" w:eastAsia="等线" w:hAnsi="Arial" w:cs="Arial"/>
                <w:color w:val="000000"/>
                <w:kern w:val="0"/>
                <w:sz w:val="22"/>
              </w:rPr>
              <w:t>s</w:t>
            </w: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ic characteristic</w:t>
            </w:r>
            <w:r w:rsidR="00D86FEB">
              <w:rPr>
                <w:rFonts w:ascii="Arial" w:eastAsia="等线" w:hAnsi="Arial" w:cs="Arial"/>
                <w:color w:val="000000"/>
                <w:kern w:val="0"/>
                <w:sz w:val="22"/>
              </w:rPr>
              <w:t>s</w:t>
            </w: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of glioma patients.</w:t>
            </w:r>
          </w:p>
        </w:tc>
      </w:tr>
      <w:tr w:rsidR="00CC6C97" w:rsidRPr="00CC6C97" w14:paraId="217B83CE" w14:textId="77777777" w:rsidTr="00CC6C97">
        <w:trPr>
          <w:trHeight w:val="858"/>
        </w:trPr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F0F9F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721DF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B636C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DFED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8820F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WHO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22FC6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Relative expression of circ_0067932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F8CDC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Relative expression of miR-7-5p</w:t>
            </w:r>
          </w:p>
        </w:tc>
      </w:tr>
      <w:tr w:rsidR="00CC6C97" w:rsidRPr="00CC6C97" w14:paraId="1206C527" w14:textId="77777777" w:rsidTr="00CC6C97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2BF0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4F36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86DC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8143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*8*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AAEC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宋体" w:eastAsia="宋体" w:hAnsi="宋体" w:cs="Arial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19CB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277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568A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959 </w:t>
            </w:r>
          </w:p>
        </w:tc>
      </w:tr>
      <w:tr w:rsidR="00CC6C97" w:rsidRPr="00CC6C97" w14:paraId="69EA7E52" w14:textId="77777777" w:rsidTr="00CC6C97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148E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4594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2F3C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DCEC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*5*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388E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宋体" w:eastAsia="宋体" w:hAnsi="宋体" w:cs="Arial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6BDC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.694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D3AE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975 </w:t>
            </w:r>
          </w:p>
        </w:tc>
      </w:tr>
      <w:tr w:rsidR="00CC6C97" w:rsidRPr="00CC6C97" w14:paraId="770735F7" w14:textId="77777777" w:rsidTr="00CC6C97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EDE6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6FC9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6D0E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6F74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*3.5*2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85EA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宋体" w:eastAsia="宋体" w:hAnsi="宋体" w:cs="Arial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3481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.537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122E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644 </w:t>
            </w:r>
          </w:p>
        </w:tc>
      </w:tr>
      <w:tr w:rsidR="00CC6C97" w:rsidRPr="00CC6C97" w14:paraId="17063F8D" w14:textId="77777777" w:rsidTr="00CC6C97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3AF7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07D9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DBD0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7515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*5*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7B25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宋体" w:eastAsia="宋体" w:hAnsi="宋体" w:cs="Arial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3673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.134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A4DC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573 </w:t>
            </w:r>
          </w:p>
        </w:tc>
      </w:tr>
      <w:tr w:rsidR="00CC6C97" w:rsidRPr="00CC6C97" w14:paraId="43A67F2B" w14:textId="77777777" w:rsidTr="00CC6C97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BD77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75BE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C900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C9B6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*5*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143F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宋体" w:eastAsia="宋体" w:hAnsi="宋体" w:cs="Arial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9984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2.680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349E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607 </w:t>
            </w:r>
          </w:p>
        </w:tc>
      </w:tr>
      <w:tr w:rsidR="00CC6C97" w:rsidRPr="00CC6C97" w14:paraId="5FEB7402" w14:textId="77777777" w:rsidTr="00CC6C97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726E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CFB0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51BA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2EA6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*5*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8D97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宋体" w:eastAsia="宋体" w:hAnsi="宋体" w:cs="Arial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BA4A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.714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79F5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711 </w:t>
            </w:r>
          </w:p>
        </w:tc>
      </w:tr>
      <w:tr w:rsidR="00CC6C97" w:rsidRPr="00CC6C97" w14:paraId="03D28D64" w14:textId="77777777" w:rsidTr="00CC6C97">
        <w:trPr>
          <w:trHeight w:val="30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5FEB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A97E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0890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4238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*6*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4A3E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宋体" w:eastAsia="宋体" w:hAnsi="宋体" w:cs="Arial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F595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.351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0C6E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634 </w:t>
            </w:r>
          </w:p>
        </w:tc>
      </w:tr>
      <w:tr w:rsidR="00CC6C97" w:rsidRPr="00CC6C97" w14:paraId="7E7A4C9A" w14:textId="77777777" w:rsidTr="00CC6C97">
        <w:trPr>
          <w:trHeight w:val="309"/>
        </w:trPr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6D5FF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C78F8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9A0F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814BB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*5*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01743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宋体" w:eastAsia="宋体" w:hAnsi="宋体" w:cs="Arial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2A33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.478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BD97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C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375 </w:t>
            </w:r>
          </w:p>
        </w:tc>
      </w:tr>
      <w:tr w:rsidR="00CC6C97" w:rsidRPr="00CC6C97" w14:paraId="3D6E4257" w14:textId="77777777" w:rsidTr="00CC6C97">
        <w:trPr>
          <w:trHeight w:val="283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ECD" w14:textId="77777777" w:rsidR="00CC6C97" w:rsidRPr="00CC6C97" w:rsidRDefault="00CC6C97" w:rsidP="00CC6C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B5E2" w14:textId="77777777" w:rsidR="00CC6C97" w:rsidRPr="00CC6C97" w:rsidRDefault="00CC6C97" w:rsidP="00CC6C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568C" w14:textId="77777777" w:rsidR="00CC6C97" w:rsidRPr="00CC6C97" w:rsidRDefault="00CC6C97" w:rsidP="00CC6C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2296" w14:textId="77777777" w:rsidR="00CC6C97" w:rsidRPr="00CC6C97" w:rsidRDefault="00CC6C97" w:rsidP="00CC6C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935C" w14:textId="77777777" w:rsidR="00CC6C97" w:rsidRPr="00CC6C97" w:rsidRDefault="00CC6C97" w:rsidP="00CC6C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F31B" w14:textId="77777777" w:rsidR="00CC6C97" w:rsidRPr="00CC6C97" w:rsidRDefault="00CC6C97" w:rsidP="00CC6C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45FA" w14:textId="77777777" w:rsidR="00CC6C97" w:rsidRPr="00CC6C97" w:rsidRDefault="00CC6C97" w:rsidP="00CC6C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6F8A724" w14:textId="5F293B91" w:rsidR="00CC6C97" w:rsidRDefault="00CC6C97"/>
    <w:p w14:paraId="3FBD606E" w14:textId="67C13C47" w:rsidR="000F162C" w:rsidRPr="00D86FEB" w:rsidRDefault="000F162C" w:rsidP="00385B3D">
      <w:pPr>
        <w:widowControl/>
        <w:jc w:val="left"/>
        <w:rPr>
          <w:rFonts w:hint="eastAsia"/>
        </w:rPr>
      </w:pPr>
    </w:p>
    <w:sectPr w:rsidR="000F162C" w:rsidRPr="00D86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58139" w14:textId="77777777" w:rsidR="00CE3DCE" w:rsidRDefault="00CE3DCE" w:rsidP="00CC6C97">
      <w:r>
        <w:separator/>
      </w:r>
    </w:p>
  </w:endnote>
  <w:endnote w:type="continuationSeparator" w:id="0">
    <w:p w14:paraId="542801E6" w14:textId="77777777" w:rsidR="00CE3DCE" w:rsidRDefault="00CE3DCE" w:rsidP="00CC6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4A657" w14:textId="77777777" w:rsidR="00CE3DCE" w:rsidRDefault="00CE3DCE" w:rsidP="00CC6C97">
      <w:r>
        <w:separator/>
      </w:r>
    </w:p>
  </w:footnote>
  <w:footnote w:type="continuationSeparator" w:id="0">
    <w:p w14:paraId="3FD7CAE7" w14:textId="77777777" w:rsidR="00CE3DCE" w:rsidRDefault="00CE3DCE" w:rsidP="00CC6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0sTQAIiMLC2NLAyUdpeDU4uLM/DyQAsNaABchulQsAAAA"/>
  </w:docVars>
  <w:rsids>
    <w:rsidRoot w:val="00302D3C"/>
    <w:rsid w:val="000F162C"/>
    <w:rsid w:val="00302D3C"/>
    <w:rsid w:val="00385B3D"/>
    <w:rsid w:val="00CC6C97"/>
    <w:rsid w:val="00CE3DCE"/>
    <w:rsid w:val="00D86FEB"/>
    <w:rsid w:val="00E92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8FD69"/>
  <w15:chartTrackingRefBased/>
  <w15:docId w15:val="{ED925184-ACA8-425E-A580-D678A93B1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6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6C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6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6C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9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YUNLONG</dc:creator>
  <cp:keywords/>
  <dc:description/>
  <cp:lastModifiedBy>PEI YUNLONG</cp:lastModifiedBy>
  <cp:revision>3</cp:revision>
  <dcterms:created xsi:type="dcterms:W3CDTF">2021-12-05T03:37:00Z</dcterms:created>
  <dcterms:modified xsi:type="dcterms:W3CDTF">2021-12-05T03:56:00Z</dcterms:modified>
</cp:coreProperties>
</file>